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30753" w14:textId="77777777" w:rsidR="00C03DEA" w:rsidRPr="006C0D42" w:rsidRDefault="00C03DEA" w:rsidP="00C03DEA">
      <w:pPr>
        <w:rPr>
          <w:rFonts w:ascii="Times New Roman" w:hAnsi="Times New Roman" w:cs="Times New Roman"/>
        </w:rPr>
      </w:pPr>
      <w:r w:rsidRPr="006C0D42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>B</w:t>
      </w:r>
      <w:r w:rsidRPr="006C0D42">
        <w:rPr>
          <w:rFonts w:ascii="Times New Roman" w:hAnsi="Times New Roman" w:cs="Times New Roman"/>
        </w:rPr>
        <w:t>: Exploratory Factor Analysis</w:t>
      </w:r>
      <w:r>
        <w:rPr>
          <w:rFonts w:ascii="Times New Roman" w:hAnsi="Times New Roman" w:cs="Times New Roman"/>
        </w:rPr>
        <w:t>,</w:t>
      </w:r>
      <w:r w:rsidRPr="006C0D42">
        <w:rPr>
          <w:rFonts w:ascii="Times New Roman" w:hAnsi="Times New Roman" w:cs="Times New Roman"/>
        </w:rPr>
        <w:t xml:space="preserve"> Rotated Solution (n=531)</w:t>
      </w:r>
    </w:p>
    <w:p w14:paraId="0D3CAB42" w14:textId="77777777" w:rsidR="00C03DEA" w:rsidRPr="006C0D42" w:rsidRDefault="00C03DEA" w:rsidP="00C03DEA">
      <w:pPr>
        <w:rPr>
          <w:rFonts w:ascii="Times New Roman" w:hAnsi="Times New Roman" w:cs="Times New Roman"/>
        </w:rPr>
      </w:pPr>
    </w:p>
    <w:tbl>
      <w:tblPr>
        <w:tblW w:w="8271" w:type="dxa"/>
        <w:tblLook w:val="04A0" w:firstRow="1" w:lastRow="0" w:firstColumn="1" w:lastColumn="0" w:noHBand="0" w:noVBand="1"/>
      </w:tblPr>
      <w:tblGrid>
        <w:gridCol w:w="2229"/>
        <w:gridCol w:w="2229"/>
        <w:gridCol w:w="1271"/>
        <w:gridCol w:w="1271"/>
        <w:gridCol w:w="1271"/>
      </w:tblGrid>
      <w:tr w:rsidR="00C03DEA" w:rsidRPr="006C0D42" w14:paraId="073C1945" w14:textId="77777777" w:rsidTr="00932A25">
        <w:trPr>
          <w:trHeight w:val="320"/>
        </w:trPr>
        <w:tc>
          <w:tcPr>
            <w:tcW w:w="222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B82CDFA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ain</w:t>
            </w:r>
          </w:p>
        </w:tc>
        <w:tc>
          <w:tcPr>
            <w:tcW w:w="222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424E935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</w:t>
            </w:r>
          </w:p>
        </w:tc>
        <w:tc>
          <w:tcPr>
            <w:tcW w:w="3813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713539E" w14:textId="77777777" w:rsidR="00C03DEA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 Loadings</w:t>
            </w:r>
          </w:p>
          <w:p w14:paraId="6B7BCB88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                    2                    3</w:t>
            </w:r>
          </w:p>
        </w:tc>
      </w:tr>
      <w:tr w:rsidR="00C03DEA" w:rsidRPr="006C0D42" w14:paraId="09038BE6" w14:textId="77777777" w:rsidTr="00932A25">
        <w:trPr>
          <w:trHeight w:val="320"/>
        </w:trPr>
        <w:tc>
          <w:tcPr>
            <w:tcW w:w="222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7A21F18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cal/</w:t>
            </w:r>
          </w:p>
          <w:p w14:paraId="118FA9F2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ological Health</w:t>
            </w:r>
          </w:p>
        </w:tc>
        <w:tc>
          <w:tcPr>
            <w:tcW w:w="222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774AA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Physical Impairment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39019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65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D7BEFF7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1AB40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</w:p>
        </w:tc>
      </w:tr>
      <w:tr w:rsidR="00C03DEA" w:rsidRPr="006C0D42" w14:paraId="35A7C1D8" w14:textId="77777777" w:rsidTr="00932A25">
        <w:trPr>
          <w:trHeight w:val="320"/>
        </w:trPr>
        <w:tc>
          <w:tcPr>
            <w:tcW w:w="2229" w:type="dxa"/>
            <w:vMerge/>
            <w:tcBorders>
              <w:left w:val="nil"/>
              <w:right w:val="nil"/>
            </w:tcBorders>
            <w:vAlign w:val="center"/>
          </w:tcPr>
          <w:p w14:paraId="681A9B44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3800E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Pain interfere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478B1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15D0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9B89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118</w:t>
            </w:r>
          </w:p>
        </w:tc>
      </w:tr>
      <w:tr w:rsidR="00C03DEA" w:rsidRPr="006C0D42" w14:paraId="51AEFB35" w14:textId="77777777" w:rsidTr="00932A25">
        <w:trPr>
          <w:trHeight w:val="320"/>
        </w:trPr>
        <w:tc>
          <w:tcPr>
            <w:tcW w:w="222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FC44498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7888636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PH Conditions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B919D5C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73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C4EA0CC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F7B8BCC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125</w:t>
            </w:r>
          </w:p>
        </w:tc>
      </w:tr>
      <w:tr w:rsidR="00C03DEA" w:rsidRPr="006C0D42" w14:paraId="0C96E487" w14:textId="77777777" w:rsidTr="00932A25">
        <w:trPr>
          <w:trHeight w:val="320"/>
        </w:trPr>
        <w:tc>
          <w:tcPr>
            <w:tcW w:w="222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0E801E3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ychological/</w:t>
            </w:r>
          </w:p>
          <w:p w14:paraId="1F9D2EF1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Health</w:t>
            </w:r>
          </w:p>
        </w:tc>
        <w:tc>
          <w:tcPr>
            <w:tcW w:w="222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EA658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MH Impairment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7327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3AEA2AB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67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34B91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</w:tr>
      <w:tr w:rsidR="00C03DEA" w:rsidRPr="006C0D42" w14:paraId="29635333" w14:textId="77777777" w:rsidTr="00932A25">
        <w:trPr>
          <w:trHeight w:val="320"/>
        </w:trPr>
        <w:tc>
          <w:tcPr>
            <w:tcW w:w="2229" w:type="dxa"/>
            <w:vMerge/>
            <w:tcBorders>
              <w:left w:val="nil"/>
              <w:right w:val="nil"/>
            </w:tcBorders>
            <w:vAlign w:val="center"/>
          </w:tcPr>
          <w:p w14:paraId="13C9C345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4F8B2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MH Conditio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59B34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123B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6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09F8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117</w:t>
            </w:r>
          </w:p>
        </w:tc>
      </w:tr>
      <w:tr w:rsidR="00C03DEA" w:rsidRPr="006C0D42" w14:paraId="180D2CC0" w14:textId="77777777" w:rsidTr="00932A25">
        <w:trPr>
          <w:trHeight w:val="320"/>
        </w:trPr>
        <w:tc>
          <w:tcPr>
            <w:tcW w:w="2229" w:type="dxa"/>
            <w:vMerge/>
            <w:tcBorders>
              <w:left w:val="nil"/>
              <w:right w:val="nil"/>
            </w:tcBorders>
            <w:vAlign w:val="center"/>
          </w:tcPr>
          <w:p w14:paraId="627B98C7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EE8C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Lonelines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C4C0C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445F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CC74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204</w:t>
            </w:r>
          </w:p>
        </w:tc>
      </w:tr>
      <w:tr w:rsidR="00C03DEA" w:rsidRPr="006C0D42" w14:paraId="2C3E76A3" w14:textId="77777777" w:rsidTr="00932A25">
        <w:trPr>
          <w:trHeight w:val="320"/>
        </w:trPr>
        <w:tc>
          <w:tcPr>
            <w:tcW w:w="222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C7A747A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0D3450A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Sleep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40C4682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5F9B3B5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19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76FEF5C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209</w:t>
            </w:r>
          </w:p>
        </w:tc>
      </w:tr>
      <w:tr w:rsidR="00C03DEA" w:rsidRPr="006C0D42" w14:paraId="00D265F8" w14:textId="77777777" w:rsidTr="00932A25">
        <w:trPr>
          <w:trHeight w:val="320"/>
        </w:trPr>
        <w:tc>
          <w:tcPr>
            <w:tcW w:w="222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35A195D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gnitive Health</w:t>
            </w:r>
          </w:p>
        </w:tc>
        <w:tc>
          <w:tcPr>
            <w:tcW w:w="222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BEFEE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Memory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07413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155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3F1C4FC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148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EC758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43</w:t>
            </w:r>
          </w:p>
        </w:tc>
      </w:tr>
      <w:tr w:rsidR="00C03DEA" w:rsidRPr="006C0D42" w14:paraId="33C5AFE7" w14:textId="77777777" w:rsidTr="00932A25">
        <w:trPr>
          <w:trHeight w:val="320"/>
        </w:trPr>
        <w:tc>
          <w:tcPr>
            <w:tcW w:w="2229" w:type="dxa"/>
            <w:vMerge/>
            <w:tcBorders>
              <w:left w:val="nil"/>
              <w:right w:val="nil"/>
            </w:tcBorders>
            <w:vAlign w:val="center"/>
          </w:tcPr>
          <w:p w14:paraId="229E9D42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3AF5D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Hearin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6594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1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B861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1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445F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23</w:t>
            </w:r>
          </w:p>
        </w:tc>
      </w:tr>
      <w:tr w:rsidR="00C03DEA" w:rsidRPr="006C0D42" w14:paraId="0FB1F484" w14:textId="77777777" w:rsidTr="00932A25">
        <w:trPr>
          <w:trHeight w:val="320"/>
        </w:trPr>
        <w:tc>
          <w:tcPr>
            <w:tcW w:w="222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1F9FE05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E92DC23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313E7C8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DAFBEEB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color w:val="000000"/>
              </w:rPr>
              <w:t>-0.088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A3C205B" w14:textId="77777777" w:rsidR="00C03DEA" w:rsidRPr="006C0D42" w:rsidRDefault="00C03DEA" w:rsidP="00932A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01</w:t>
            </w:r>
          </w:p>
        </w:tc>
      </w:tr>
    </w:tbl>
    <w:p w14:paraId="38FE1AEF" w14:textId="77777777" w:rsidR="00C03DEA" w:rsidRPr="006C0D42" w:rsidRDefault="00C03DEA" w:rsidP="00C03DEA">
      <w:pPr>
        <w:rPr>
          <w:rFonts w:ascii="Times New Roman" w:hAnsi="Times New Roman" w:cs="Times New Roman"/>
        </w:rPr>
      </w:pPr>
    </w:p>
    <w:p w14:paraId="075C1865" w14:textId="77777777" w:rsidR="00C03DEA" w:rsidRPr="0048315D" w:rsidRDefault="00C03DEA" w:rsidP="00C03DEA">
      <w:pPr>
        <w:spacing w:line="480" w:lineRule="auto"/>
        <w:rPr>
          <w:rFonts w:ascii="Times New Roman" w:hAnsi="Times New Roman" w:cs="Times New Roman"/>
        </w:rPr>
      </w:pPr>
    </w:p>
    <w:p w14:paraId="7A7126FD" w14:textId="77777777" w:rsidR="008779D3" w:rsidRDefault="008779D3"/>
    <w:sectPr w:rsidR="008779D3" w:rsidSect="00C03DEA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DEA"/>
    <w:rsid w:val="005B2BC1"/>
    <w:rsid w:val="00624F63"/>
    <w:rsid w:val="008779D3"/>
    <w:rsid w:val="00C03DEA"/>
    <w:rsid w:val="00EA7EF8"/>
    <w:rsid w:val="00EB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D38AD"/>
  <w15:chartTrackingRefBased/>
  <w15:docId w15:val="{5270E27C-173A-465C-8A42-AC0A03184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DE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D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D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D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D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D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D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D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D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DE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D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D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D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D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D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D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D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D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D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D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3D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D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3D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DE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3D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DE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3D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D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D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D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Eggleston Doherty</dc:creator>
  <cp:keywords/>
  <dc:description/>
  <cp:lastModifiedBy>Elaine Eggleston Doherty</cp:lastModifiedBy>
  <cp:revision>1</cp:revision>
  <dcterms:created xsi:type="dcterms:W3CDTF">2025-11-10T16:25:00Z</dcterms:created>
  <dcterms:modified xsi:type="dcterms:W3CDTF">2025-11-10T16:26:00Z</dcterms:modified>
</cp:coreProperties>
</file>